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B7A" w:rsidRDefault="004B5B7A" w:rsidP="004B5B7A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F91B44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table</w:t>
      </w:r>
      <w:r w:rsidRPr="00F91B4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F91B44">
        <w:rPr>
          <w:rFonts w:ascii="Times New Roman" w:eastAsia="Calibri" w:hAnsi="Times New Roman" w:cs="Times New Roman"/>
          <w:b/>
          <w:sz w:val="24"/>
          <w:szCs w:val="24"/>
          <w:lang w:val="en-GB"/>
        </w:rPr>
        <w:t>6</w:t>
      </w:r>
      <w:r w:rsidRPr="00F91B4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List of proteins obtained by proteomic analysis </w:t>
      </w:r>
      <w:r w:rsidRPr="00F91B4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of SEC-purified EVs from CSF samples </w:t>
      </w:r>
      <w:r w:rsidRPr="00F91B44">
        <w:rPr>
          <w:rFonts w:ascii="Times New Roman" w:eastAsia="Calibri" w:hAnsi="Times New Roman" w:cs="Times New Roman"/>
          <w:sz w:val="24"/>
          <w:szCs w:val="24"/>
          <w:lang w:val="en-GB"/>
        </w:rPr>
        <w:t>of</w:t>
      </w:r>
      <w:r w:rsidRPr="00F91B4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gramStart"/>
      <w:r w:rsidRPr="00F91B4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4</w:t>
      </w:r>
      <w:proofErr w:type="gramEnd"/>
      <w:r w:rsidRPr="00F91B4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Pr="00F91B44">
        <w:rPr>
          <w:rFonts w:ascii="Times New Roman" w:eastAsia="Calibri" w:hAnsi="Times New Roman" w:cs="Times New Roman"/>
          <w:sz w:val="24"/>
          <w:szCs w:val="24"/>
          <w:lang w:val="en-GB"/>
        </w:rPr>
        <w:t>RRMS patients in relapse</w:t>
      </w:r>
      <w:r w:rsidRPr="00F91B4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.</w:t>
      </w:r>
    </w:p>
    <w:p w:rsidR="004B5B7A" w:rsidRDefault="004B5B7A" w:rsidP="004B5B7A">
      <w:pPr>
        <w:spacing w:line="480" w:lineRule="auto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</w:p>
    <w:tbl>
      <w:tblPr>
        <w:tblStyle w:val="Tabellasemplice-2"/>
        <w:tblW w:w="9304" w:type="dxa"/>
        <w:tblLook w:val="04A0" w:firstRow="1" w:lastRow="0" w:firstColumn="1" w:lastColumn="0" w:noHBand="0" w:noVBand="1"/>
      </w:tblPr>
      <w:tblGrid>
        <w:gridCol w:w="576"/>
        <w:gridCol w:w="1254"/>
        <w:gridCol w:w="2230"/>
        <w:gridCol w:w="5244"/>
      </w:tblGrid>
      <w:tr w:rsidR="004B5B7A" w:rsidRPr="00F91B44" w:rsidTr="00745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4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  <w:r w:rsidRPr="00F91B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2230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  <w:proofErr w:type="spellEnd"/>
          </w:p>
        </w:tc>
        <w:tc>
          <w:tcPr>
            <w:tcW w:w="5244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F91B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2258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E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-3-3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psilon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8032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1, ACTC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813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1, ACTA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eletal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le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0709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ic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2235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4, AAC1, ANT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P/ATP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ocase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141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5, AAC2, ANT2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P/ATP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ocase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1204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F3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-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ylatio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68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, GIG20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umin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6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M1, AGP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pha-1-acid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prote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11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A3, AACT, GIG24, GIG25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1-antichymotrypsin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09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A1, AAT, PI, PRO0684, PRO2209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1-antitrypsin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697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F2, AAP, PLI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2-antiplasmin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65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SG, FETUA, PRO2743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2-HS-glycoprotein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2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M, CPAMD5, FWP007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2-macroglobulin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5609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N2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actinin-2</w:t>
            </w:r>
          </w:p>
        </w:tc>
      </w:tr>
      <w:tr w:rsidR="004B5B7A" w:rsidRPr="00D561D8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169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P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myloid beta precursor like protein 1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19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, SERPINA8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iotensinoge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08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C1, AT3, PRO0309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thromb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II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9497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P2A2, ADTAB, CLAPA2, HIP9, HYPJ, KIAA0899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-2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uni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-2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3010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2B1, ADTB2, CLAPB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-2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uni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647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-I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727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4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-IV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114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-100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649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</w:t>
            </w:r>
          </w:p>
        </w:tc>
      </w:tr>
      <w:tr w:rsidR="004B5B7A" w:rsidRPr="00D561D8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5705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F1A, ATP5A, ATP5A1, ATP5AL2, ATPM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TP synthase subunit alpha, mitochondrial</w:t>
            </w:r>
          </w:p>
        </w:tc>
      </w:tr>
      <w:tr w:rsidR="004B5B7A" w:rsidRPr="00D561D8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576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F1B, ATP5B, ATPMB, ATPSB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TP synthase subunit beta, mitochondrial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30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4A1, AE1, DI, EPB3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nd 3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io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43505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GAT1, B3GNT1, B3GNT6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1,4-glucuronyltransferase 1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49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H, B2G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2-glycoprotein 1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KN2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DP1, CN1, CPGL2, UNQ1915/PRO4380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ta-Ala-His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eptidase</w:t>
            </w:r>
            <w:proofErr w:type="spellEnd"/>
          </w:p>
        </w:tc>
      </w:tr>
      <w:tr w:rsidR="004B5B7A" w:rsidRPr="00D561D8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00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BPA, C4BP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4b-binding protein alpha chain</w:t>
            </w:r>
          </w:p>
        </w:tc>
      </w:tr>
      <w:tr w:rsidR="004B5B7A" w:rsidRPr="00D561D8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QM7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A, CAMKA, KIAA0968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lcium/</w:t>
            </w:r>
            <w:proofErr w:type="spellStart"/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lmodulin</w:t>
            </w:r>
            <w:proofErr w:type="spellEnd"/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dependent protein kinase type II subunit alpha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1944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14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ase-14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43866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L, API6, UNQ203/PRO229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5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gen-like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450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uloplasmi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0610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TC, CLH17, CLTCL2, KIAA0034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thr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909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LU, APOJ, CLI, KUB1, AAG4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in</w:t>
            </w:r>
            <w:proofErr w:type="spellEnd"/>
          </w:p>
        </w:tc>
      </w:tr>
      <w:tr w:rsidR="004B5B7A" w:rsidRPr="00D561D8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45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QA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mplement C1q subcomponent subunit A</w:t>
            </w:r>
          </w:p>
        </w:tc>
      </w:tr>
      <w:tr w:rsidR="004B5B7A" w:rsidRPr="00D561D8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46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QB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mplement C1q subcomponent subunit B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871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S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1s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component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24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, CPAMD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3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C0L4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A, CO4, CPAMD2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4-A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C0L5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B, CO4, CPAMD3, C4B_2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4-B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31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, CPAMD4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5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64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onent C7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751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B, BF, BFD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60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H, HF, HF1, HF2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156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I, IF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2860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TN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actin-1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2277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B, CKBB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eatine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-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34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T3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at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241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G1, CDHF4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moglein-1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5924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P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moplakin</w:t>
            </w:r>
            <w:proofErr w:type="spellEnd"/>
          </w:p>
        </w:tc>
      </w:tr>
      <w:tr w:rsidR="004B5B7A" w:rsidRPr="00D561D8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3822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PP2, ATX, PDNP2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tonucleotide</w:t>
            </w:r>
            <w:proofErr w:type="spellEnd"/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yrophosphatase</w:t>
            </w:r>
            <w:proofErr w:type="spellEnd"/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/phosphodiesterase family member 2</w:t>
            </w:r>
          </w:p>
        </w:tc>
      </w:tr>
      <w:tr w:rsidR="004B5B7A" w:rsidRPr="00D561D8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2805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EMP1, FBLN3, FBNL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GF-containing </w:t>
            </w:r>
            <w:proofErr w:type="spellStart"/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ibulin</w:t>
            </w:r>
            <w:proofErr w:type="spellEnd"/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like extracellular matrix protein 1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75746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12, AGC1, ARALAR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genic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tate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porter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LC25A12,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3004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1A2, EAAT2, GLT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itatory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mino acid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671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A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inoge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675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B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inoge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679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G, PRO206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inoge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mma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51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1, FN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necti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3142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LN1, PP213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ulin-1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485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N2, FCNL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colin-2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D862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G2, IFPS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laggrin-2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5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8380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ALS3BP, M2BP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lectin-3-binding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396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N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lsolin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4136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al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illary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ic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406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APDH, GAPD, CDABP0047, OK/SW-cl.12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yceraldehyde-3-phosphate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</w:p>
        </w:tc>
      </w:tr>
      <w:tr w:rsidR="004B5B7A" w:rsidRPr="00D561D8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471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O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uanine nucleotide-binding protein G(o) subunit alpha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738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toglobin</w:t>
            </w:r>
            <w:proofErr w:type="spellEnd"/>
          </w:p>
        </w:tc>
      </w:tr>
      <w:tr w:rsidR="004B5B7A" w:rsidRPr="00D561D8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238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90AB1, HSP90B, HSPC2, HSPCB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t shock protein HSP 90-beta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8871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B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uni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90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X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pexi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546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D1, HCF2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r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factor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9367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okinase-1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196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G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ine-rich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protein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6R7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GBP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GFc-binding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76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A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57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mma 1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59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2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mma 2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60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3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mma 3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61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4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mma 4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71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M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vy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34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C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ppa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5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619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3-20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ppa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-20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312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4-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appa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-1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CG04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C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mbda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DOY2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C2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mbda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4B5B7A" w:rsidRPr="00D561D8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4624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IH4, IHRP, ITIHL1, PK120, PRO185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ter-alpha-trypsin inhibitor heavy chain H4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492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P, CTNNG, DP3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unction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koglobin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4764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P, LRP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jor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ul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2978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11, SLC20A4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-oxoglutarate/malate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rier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571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cyte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tiatio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ge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D14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686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P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c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2882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H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-1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KX2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H2, MYHSA2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-2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1055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H3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-3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288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H7, MYHCB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-7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3535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H8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-8</w:t>
            </w:r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5579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H9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-9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282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CAM, KIAA0343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al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hesio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ecule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6955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F1, PEDF, PIG35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ment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thelium-derived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155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G1, C1IN, C1NH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e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1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ibitor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4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747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G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sminogen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567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K, P47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ckstri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227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, GCDFP15, GPIP4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actin-inducible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1222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GDS, PDS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glandin-H2 D-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1151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7, PSOR1, S100A7C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100-A7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4618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KM, OIP3, PK2, PK3, PKM2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KM</w:t>
            </w:r>
          </w:p>
        </w:tc>
      </w:tr>
      <w:tr w:rsidR="004B5B7A" w:rsidRPr="00D561D8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015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2R1A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erine/threonine-protein phosphatase 2A 65 </w:t>
            </w:r>
            <w:proofErr w:type="spellStart"/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Da</w:t>
            </w:r>
            <w:proofErr w:type="spellEnd"/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gulatory subunit A alpha isoform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87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, PRO1400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transferrin</w:t>
            </w:r>
            <w:proofErr w:type="spellEnd"/>
          </w:p>
        </w:tc>
      </w:tr>
      <w:tr w:rsidR="004B5B7A" w:rsidRPr="00D561D8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02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A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dium/potassium-transporting ATPase subunit alpha-1</w:t>
            </w:r>
          </w:p>
        </w:tc>
      </w:tr>
      <w:tr w:rsidR="004B5B7A" w:rsidRPr="00D561D8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099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A2, KIAA0778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dium/potassium-transporting ATPase subunit alpha-2</w:t>
            </w:r>
          </w:p>
        </w:tc>
      </w:tr>
      <w:tr w:rsidR="004B5B7A" w:rsidRPr="00D561D8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3637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A3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dium/potassium-transporting ATPase subunit alpha-3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8646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SPA9, GRP75, HSPA9B, mt-HSP70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ress-70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1764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BP1, UNC18A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axin-binding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66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R, PALB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thyreti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71U36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A1A, TUBA3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-1A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8363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A1B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-1B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0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8366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A4A, TUBA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-4A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437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A61867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UBB, TUBB5, OK/SW-cl.56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4B7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1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-1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3885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2A, TUBB2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-2A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3509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3, TUBB4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-3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50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4A, TUBB4, TUBB5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-4A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8371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4B, TUBB2C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-4B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74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-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</w:tr>
      <w:tr w:rsidR="004B5B7A" w:rsidRPr="00D561D8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225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1, PROS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6186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itamin K-dependent protein S</w:t>
            </w:r>
          </w:p>
        </w:tc>
      </w:tr>
      <w:tr w:rsidR="004B5B7A" w:rsidRPr="00F91B44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004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TN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ronectin</w:t>
            </w:r>
            <w:proofErr w:type="spellEnd"/>
          </w:p>
        </w:tc>
      </w:tr>
      <w:tr w:rsidR="004B5B7A" w:rsidRPr="00F91B44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4B5B7A" w:rsidRPr="00F91B44" w:rsidRDefault="004B5B7A" w:rsidP="00745F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5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275</w:t>
            </w:r>
          </w:p>
        </w:tc>
        <w:tc>
          <w:tcPr>
            <w:tcW w:w="2230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WF, F8VWF</w:t>
            </w:r>
          </w:p>
        </w:tc>
        <w:tc>
          <w:tcPr>
            <w:tcW w:w="5244" w:type="dxa"/>
            <w:noWrap/>
            <w:vAlign w:val="bottom"/>
            <w:hideMark/>
          </w:tcPr>
          <w:p w:rsidR="004B5B7A" w:rsidRPr="00F91B44" w:rsidRDefault="004B5B7A" w:rsidP="00745F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on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ebrand</w:t>
            </w:r>
            <w:proofErr w:type="spellEnd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91B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</w:p>
        </w:tc>
      </w:tr>
    </w:tbl>
    <w:p w:rsidR="00215783" w:rsidRDefault="00215783">
      <w:bookmarkStart w:id="0" w:name="_GoBack"/>
      <w:bookmarkEnd w:id="0"/>
    </w:p>
    <w:sectPr w:rsidR="002157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B7A"/>
    <w:rsid w:val="00215783"/>
    <w:rsid w:val="004B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EEFFBB-D211-43C4-9D31-EF0A5855A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B5B7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4B5B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00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tti Paola</dc:creator>
  <cp:keywords/>
  <dc:description/>
  <cp:lastModifiedBy>Margutti Paola</cp:lastModifiedBy>
  <cp:revision>1</cp:revision>
  <dcterms:created xsi:type="dcterms:W3CDTF">2024-01-26T14:48:00Z</dcterms:created>
  <dcterms:modified xsi:type="dcterms:W3CDTF">2024-01-26T14:48:00Z</dcterms:modified>
</cp:coreProperties>
</file>